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14D86" w14:textId="25617973" w:rsidR="001452E8" w:rsidRPr="00733836" w:rsidRDefault="00580D3F" w:rsidP="001452E8">
      <w:pPr>
        <w:spacing w:line="360" w:lineRule="auto"/>
        <w:jc w:val="both"/>
        <w:rPr>
          <w:rFonts w:ascii="Times New Roman" w:hAnsi="Times New Roman" w:cs="Times New Roman"/>
          <w:lang w:val="en-US"/>
        </w:rPr>
      </w:pPr>
      <w:r>
        <w:rPr>
          <w:rFonts w:ascii="Times New Roman" w:hAnsi="Times New Roman" w:cs="Times New Roman"/>
          <w:i/>
          <w:iCs/>
          <w:sz w:val="24"/>
          <w:szCs w:val="24"/>
          <w:lang w:val="en-US"/>
        </w:rPr>
        <w:t>Supplementary file</w:t>
      </w:r>
      <w:r w:rsidR="001452E8" w:rsidRPr="002E2ABA">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2</w:t>
      </w:r>
      <w:r w:rsidR="001452E8" w:rsidRPr="002E2ABA">
        <w:rPr>
          <w:rFonts w:ascii="Times New Roman" w:hAnsi="Times New Roman" w:cs="Times New Roman"/>
          <w:i/>
          <w:iCs/>
          <w:sz w:val="24"/>
          <w:szCs w:val="24"/>
          <w:lang w:val="en-US"/>
        </w:rPr>
        <w:t xml:space="preserve">: </w:t>
      </w:r>
      <w:r w:rsidR="001452E8" w:rsidRPr="00733836">
        <w:rPr>
          <w:rFonts w:ascii="Times New Roman" w:hAnsi="Times New Roman" w:cs="Times New Roman"/>
          <w:lang w:val="en-US"/>
        </w:rPr>
        <w:t>Search strategy on economic evaluations or equity in the use of artificial intelligence tools for diagnostic support in imaging exams in dermatological area</w:t>
      </w:r>
      <w:r w:rsidR="001452E8">
        <w:rPr>
          <w:rFonts w:ascii="Times New Roman" w:hAnsi="Times New Roman" w:cs="Times New Roman"/>
          <w:lang w:val="en-US"/>
        </w:rPr>
        <w:t>.</w:t>
      </w:r>
    </w:p>
    <w:tbl>
      <w:tblPr>
        <w:tblStyle w:val="Tabelacomgrade"/>
        <w:tblW w:w="0" w:type="auto"/>
        <w:tblLook w:val="04A0" w:firstRow="1" w:lastRow="0" w:firstColumn="1" w:lastColumn="0" w:noHBand="0" w:noVBand="1"/>
      </w:tblPr>
      <w:tblGrid>
        <w:gridCol w:w="1271"/>
        <w:gridCol w:w="7223"/>
      </w:tblGrid>
      <w:tr w:rsidR="001452E8" w:rsidRPr="00733836" w14:paraId="2DEE34E6" w14:textId="77777777" w:rsidTr="0049109B">
        <w:tc>
          <w:tcPr>
            <w:tcW w:w="1271" w:type="dxa"/>
            <w:shd w:val="clear" w:color="auto" w:fill="D9D9D9" w:themeFill="background1" w:themeFillShade="D9"/>
          </w:tcPr>
          <w:p w14:paraId="3A780A10" w14:textId="77777777" w:rsidR="001452E8" w:rsidRPr="00733836" w:rsidRDefault="001452E8" w:rsidP="0049109B">
            <w:pPr>
              <w:jc w:val="center"/>
              <w:rPr>
                <w:rFonts w:ascii="Times New Roman" w:hAnsi="Times New Roman" w:cs="Times New Roman"/>
                <w:lang w:val="en-US"/>
              </w:rPr>
            </w:pPr>
            <w:r w:rsidRPr="00733836">
              <w:rPr>
                <w:rFonts w:ascii="Times New Roman" w:hAnsi="Times New Roman" w:cs="Times New Roman"/>
                <w:lang w:val="en-US"/>
              </w:rPr>
              <w:t>Database</w:t>
            </w:r>
          </w:p>
        </w:tc>
        <w:tc>
          <w:tcPr>
            <w:tcW w:w="7223" w:type="dxa"/>
            <w:shd w:val="clear" w:color="auto" w:fill="D9D9D9" w:themeFill="background1" w:themeFillShade="D9"/>
          </w:tcPr>
          <w:p w14:paraId="2A26CF5F" w14:textId="77777777" w:rsidR="001452E8" w:rsidRPr="00733836" w:rsidRDefault="001452E8" w:rsidP="0049109B">
            <w:pPr>
              <w:jc w:val="center"/>
              <w:rPr>
                <w:rFonts w:ascii="Times New Roman" w:hAnsi="Times New Roman" w:cs="Times New Roman"/>
                <w:lang w:val="en-US"/>
              </w:rPr>
            </w:pPr>
            <w:r w:rsidRPr="00733836">
              <w:rPr>
                <w:rFonts w:ascii="Times New Roman" w:hAnsi="Times New Roman" w:cs="Times New Roman"/>
                <w:lang w:val="en-US"/>
              </w:rPr>
              <w:t>Search strategy</w:t>
            </w:r>
          </w:p>
        </w:tc>
      </w:tr>
      <w:tr w:rsidR="001452E8" w:rsidRPr="00580D3F" w14:paraId="0DEF7302" w14:textId="77777777" w:rsidTr="0049109B">
        <w:tc>
          <w:tcPr>
            <w:tcW w:w="1271" w:type="dxa"/>
          </w:tcPr>
          <w:p w14:paraId="267016AD"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PubMed</w:t>
            </w:r>
          </w:p>
        </w:tc>
        <w:tc>
          <w:tcPr>
            <w:tcW w:w="7223" w:type="dxa"/>
          </w:tcPr>
          <w:p w14:paraId="3522AA63"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Melanoma"[MeSH Terms] OR "Skin neoplasms"[MeSH Terms] OR "Neuroendocrine tumors"[MeSH Terms] OR "skin/pathology"[MeSH Terms] OR "Malignant melanoma*"[Text Word] OR "melanoma*"[Text Word] OR "Cutaneous melanoma"[Text Word] OR "Skin cancer*"[Text Word] OR "Skin lesion*"[Text Word] OR "Dermatopathology"[Text Word] OR "Dermatopathologie*"[Text Word] OR "Skin neoplasm*"[Text Word] OR "Skin infection*" [Text Word] OR "Skin infectious" [Text Word]) AND ("Cost of Illness"[MeSH Terms] OR "Cost-Benefit Analysis"[MeSH Terms] OR "Health Care Costs"[MeSH Terms] OR "models, economic"[MeSH Terms] OR "cost efficiency analysis"[Text Word] OR "cost-utility"[Text Word] OR "cost-effectiveness"[Text Word] OR "Cost of Illness" [Text Word] OR "Black People"[MeSH Terms] OR "Black or African American"[MeSH Terms] OR "White People"[MeSH Terms] OR "Vulnerable Populations"[MeSH Terms] OR "Race Factors"[MeSH Terms] OR "Poverty"[MeSH Terms] OR "Health Status Disparities"[MeSH Terms] OR "Racism"[MeSH Terms] OR "Prejudice"[MeSH Terms] OR "Socioeconomic factors"[MeSH Terms] OR "Health Status Disparities"[MeSH Terms] OR "Health Inequities"[MeSH Terms] OR "Social Determinants of Health"[MeSH Terms] OR "Equity"[Text Word] OR "Health equity"[Text Word]) AND ("Artificial Intelligence"[MeSH Terms] OR "Artificial Intelligence"[Text Word] OR "Artificial narrow intelligence"[Text Word] OR "Artificial General Intelligence"[Text Word] OR "Machine learning"[Text Word] OR "Deep Learning"[Text Word] OR "Neural Networks"[Text Word] OR "Algorithms"[Text Word] OR "Clinical Decision-Making"[MeSH Terms] OR "diagnosis, computer assisted"[MeSH Terms] OR "computer aided diagnosis"[Text Word] OR "Clinical decision support"[Text Word])</w:t>
            </w:r>
          </w:p>
        </w:tc>
      </w:tr>
      <w:tr w:rsidR="001452E8" w:rsidRPr="00580D3F" w14:paraId="565267DE" w14:textId="77777777" w:rsidTr="0049109B">
        <w:tc>
          <w:tcPr>
            <w:tcW w:w="1271" w:type="dxa"/>
          </w:tcPr>
          <w:p w14:paraId="361BBB71"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Embase</w:t>
            </w:r>
          </w:p>
        </w:tc>
        <w:tc>
          <w:tcPr>
            <w:tcW w:w="7223" w:type="dxa"/>
          </w:tcPr>
          <w:p w14:paraId="60F29BDD"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melanoma'/exp OR 'skin tumor'/exp OR 'skin pathology'/exp) AND ('cost of illness'/exp OR 'cost benefit analysis'/exp OR 'health care cost'/exp OR 'economic model'/exp OR 'cost effectiveness analysis'/exp OR 'cost utility analysis'/exp OR 'black person'/exp OR 'african american'/exp OR 'african'/exp OR 'vulnerable population'/exp OR 'race'/exp OR 'poverty'/exp OR 'racism'/exp OR 'prejudice'/exp OR 'health disparity'/exp OR 'social determinants of health'/exp OR equity:ti,ab,kw OR 'health equity'/exp) AND ('machine learning'/exp OR 'learning algorithm'/exp OR 'deep learning'/exp OR 'feature learning (machine learning)'/exp OR 'neural network'/exp OR 'imaging algorithm'/exp OR 'clinical decision making'/exp OR 'clinical decision support system'/exp OR 'computer aided diagnosis'/exp OR 'artificial intelligence'/exp)</w:t>
            </w:r>
          </w:p>
        </w:tc>
      </w:tr>
      <w:tr w:rsidR="001452E8" w:rsidRPr="00580D3F" w14:paraId="0DFE87D6" w14:textId="77777777" w:rsidTr="0049109B">
        <w:tc>
          <w:tcPr>
            <w:tcW w:w="1271" w:type="dxa"/>
          </w:tcPr>
          <w:p w14:paraId="32678FC8"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Scopus</w:t>
            </w:r>
          </w:p>
        </w:tc>
        <w:tc>
          <w:tcPr>
            <w:tcW w:w="7223" w:type="dxa"/>
          </w:tcPr>
          <w:p w14:paraId="4A03C738"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 TITLE-ABS-KEY ( "Melanoma" )  OR  TITLE-ABS-KEY ( "Skin neoplasms" )  OR  TITLE-ABS-KEY ( "Malignant melanoma" )  OR  TITLE-ABS-KEY ( "Cutaneous melanoma" )  OR  TITLE-ABS-KEY ( "Skin cancer" )  OR  TITLE-ABS-KEY ( "Skin lesion" )  OR  TITLE-ABS-KEY ( "Dermatopathology"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w:t>
            </w:r>
            <w:r w:rsidRPr="00733836">
              <w:rPr>
                <w:rFonts w:ascii="Times New Roman" w:hAnsi="Times New Roman" w:cs="Times New Roman"/>
                <w:lang w:val="en-US"/>
              </w:rPr>
              <w:lastRenderedPageBreak/>
              <w:t>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ABS-KEY ( "diagnosis, computer assisted" )  OR  TITLE-ABS-KEY ( "computer aided diagnosis" )  OR  TITLE-ABS-KEY ( "Clinical decision support" ) ) </w:t>
            </w:r>
          </w:p>
        </w:tc>
      </w:tr>
      <w:tr w:rsidR="001452E8" w:rsidRPr="00580D3F" w14:paraId="01B1FDF3" w14:textId="77777777" w:rsidTr="0049109B">
        <w:tc>
          <w:tcPr>
            <w:tcW w:w="1271" w:type="dxa"/>
          </w:tcPr>
          <w:p w14:paraId="78ADE412"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lastRenderedPageBreak/>
              <w:t>Web of Science</w:t>
            </w:r>
          </w:p>
        </w:tc>
        <w:tc>
          <w:tcPr>
            <w:tcW w:w="7223" w:type="dxa"/>
          </w:tcPr>
          <w:p w14:paraId="421383BF" w14:textId="77777777" w:rsidR="001452E8" w:rsidRPr="00733836" w:rsidRDefault="001452E8" w:rsidP="0049109B">
            <w:pPr>
              <w:rPr>
                <w:rFonts w:ascii="Times New Roman" w:hAnsi="Times New Roman" w:cs="Times New Roman"/>
                <w:lang w:val="en-US"/>
              </w:rPr>
            </w:pPr>
            <w:r w:rsidRPr="00733836">
              <w:rPr>
                <w:rFonts w:ascii="Times New Roman" w:hAnsi="Times New Roman" w:cs="Times New Roman"/>
                <w:lang w:val="en-US"/>
              </w:rPr>
              <w:t>(TS=("Melanoma" OR "Skin tumor" OR "Skin tumours" OR "Skin pathology")) AND (TS=(“cost of illness” OR “cost benefit analysis” OR “health care cost” OR “economic model” OR “cost effectiveness analysis” OR "cost effectiveness" OR “cost utility analysis” OR “black person*” OR “african american” OR “african”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46F1A1ED" w14:textId="77777777" w:rsidR="006D37C1" w:rsidRPr="001452E8" w:rsidRDefault="006D37C1">
      <w:pPr>
        <w:rPr>
          <w:lang w:val="en-US"/>
        </w:rPr>
      </w:pPr>
    </w:p>
    <w:sectPr w:rsidR="006D37C1" w:rsidRPr="001452E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E8"/>
    <w:rsid w:val="001452E8"/>
    <w:rsid w:val="00580D3F"/>
    <w:rsid w:val="006D37C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27C69"/>
  <w15:chartTrackingRefBased/>
  <w15:docId w15:val="{024C367B-9A79-4489-B63A-C77FECD77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2E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452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93317593D10D3449919507825A44BD06" ma:contentTypeVersion="17" ma:contentTypeDescription="Crie um novo documento." ma:contentTypeScope="" ma:versionID="4c3be93250e1b8a380b41d28f3403dc4">
  <xsd:schema xmlns:xsd="http://www.w3.org/2001/XMLSchema" xmlns:xs="http://www.w3.org/2001/XMLSchema" xmlns:p="http://schemas.microsoft.com/office/2006/metadata/properties" xmlns:ns1="http://schemas.microsoft.com/sharepoint/v3" xmlns:ns2="7f6f7291-5343-4f38-9a8e-f5d90e78d437" xmlns:ns3="c0f141ff-1bf2-4566-8d9e-7bd4c69278d7" targetNamespace="http://schemas.microsoft.com/office/2006/metadata/properties" ma:root="true" ma:fieldsID="cd1cf64e93a1ea464170b990250d10c8" ns1:_="" ns2:_="" ns3:_="">
    <xsd:import namespace="http://schemas.microsoft.com/sharepoint/v3"/>
    <xsd:import namespace="7f6f7291-5343-4f38-9a8e-f5d90e78d437"/>
    <xsd:import namespace="c0f141ff-1bf2-4566-8d9e-7bd4c69278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Propriedades da Política de Conformidade Unificada" ma:hidden="true" ma:internalName="_ip_UnifiedCompliancePolicyProperties">
      <xsd:simpleType>
        <xsd:restriction base="dms:Note"/>
      </xsd:simpleType>
    </xsd:element>
    <xsd:element name="_ip_UnifiedCompliancePolicyUIAction" ma:index="24"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6f7291-5343-4f38-9a8e-f5d90e78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141ff-1bf2-4566-8d9e-7bd4c69278d7"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6" nillable="true" ma:displayName="Taxonomy Catch All Column" ma:hidden="true" ma:list="{a0c410b7-2118-43d7-af17-7d782ddec5c6}" ma:internalName="TaxCatchAll" ma:showField="CatchAllData" ma:web="c0f141ff-1bf2-4566-8d9e-7bd4c69278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7f6f7291-5343-4f38-9a8e-f5d90e78d437">
      <Terms xmlns="http://schemas.microsoft.com/office/infopath/2007/PartnerControls"/>
    </lcf76f155ced4ddcb4097134ff3c332f>
    <_ip_UnifiedCompliancePolicyProperties xmlns="http://schemas.microsoft.com/sharepoint/v3" xsi:nil="true"/>
    <TaxCatchAll xmlns="c0f141ff-1bf2-4566-8d9e-7bd4c69278d7" xsi:nil="true"/>
  </documentManagement>
</p:properties>
</file>

<file path=customXml/itemProps1.xml><?xml version="1.0" encoding="utf-8"?>
<ds:datastoreItem xmlns:ds="http://schemas.openxmlformats.org/officeDocument/2006/customXml" ds:itemID="{B48A285F-62B1-4A4A-9E51-497421E90EE2}">
  <ds:schemaRefs>
    <ds:schemaRef ds:uri="http://schemas.microsoft.com/sharepoint/v3/contenttype/forms"/>
  </ds:schemaRefs>
</ds:datastoreItem>
</file>

<file path=customXml/itemProps2.xml><?xml version="1.0" encoding="utf-8"?>
<ds:datastoreItem xmlns:ds="http://schemas.openxmlformats.org/officeDocument/2006/customXml" ds:itemID="{35F6F0F3-FC1C-4F3A-9D59-B1CFC0E55F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6f7291-5343-4f38-9a8e-f5d90e78d437"/>
    <ds:schemaRef ds:uri="c0f141ff-1bf2-4566-8d9e-7bd4c6927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150397-68D4-4BCA-AEF8-C0B26CB971E8}">
  <ds:schemaRefs>
    <ds:schemaRef ds:uri="http://schemas.microsoft.com/office/2006/metadata/properties"/>
    <ds:schemaRef ds:uri="http://schemas.microsoft.com/office/infopath/2007/PartnerControls"/>
    <ds:schemaRef ds:uri="http://schemas.microsoft.com/sharepoint/v3"/>
    <ds:schemaRef ds:uri="7f6f7291-5343-4f38-9a8e-f5d90e78d437"/>
    <ds:schemaRef ds:uri="c0f141ff-1bf2-4566-8d9e-7bd4c69278d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35</Words>
  <Characters>4509</Characters>
  <Application>Microsoft Office Word</Application>
  <DocSecurity>0</DocSecurity>
  <Lines>37</Lines>
  <Paragraphs>10</Paragraphs>
  <ScaleCrop>false</ScaleCrop>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outo</dc:creator>
  <cp:keywords/>
  <dc:description/>
  <cp:lastModifiedBy>Giulia Osorio Santana</cp:lastModifiedBy>
  <cp:revision>2</cp:revision>
  <dcterms:created xsi:type="dcterms:W3CDTF">2023-07-14T22:41:00Z</dcterms:created>
  <dcterms:modified xsi:type="dcterms:W3CDTF">2024-01-10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17593D10D3449919507825A44BD06</vt:lpwstr>
  </property>
</Properties>
</file>